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863C41" w14:textId="1F9EAA33" w:rsidR="004D10AC" w:rsidRDefault="004D10AC" w:rsidP="004D10AC">
      <w:pPr>
        <w:spacing w:after="0"/>
        <w:rPr>
          <w:rFonts w:ascii="Arial" w:hAnsi="Arial" w:cs="Arial"/>
        </w:rPr>
      </w:pPr>
      <w:r w:rsidRPr="004D10AC">
        <w:rPr>
          <w:rFonts w:ascii="Arial" w:hAnsi="Arial" w:cs="Arial"/>
          <w:b/>
          <w:bCs/>
          <w:sz w:val="24"/>
          <w:szCs w:val="24"/>
        </w:rPr>
        <w:t>Supplementary Table 1.</w:t>
      </w:r>
      <w:r w:rsidRPr="0072697C">
        <w:rPr>
          <w:rFonts w:ascii="Arial" w:hAnsi="Arial" w:cs="Arial"/>
          <w:b/>
          <w:bCs/>
        </w:rPr>
        <w:t xml:space="preserve"> </w:t>
      </w:r>
      <w:r w:rsidRPr="003C1322">
        <w:rPr>
          <w:rFonts w:ascii="Arial" w:hAnsi="Arial" w:cs="Arial"/>
          <w:sz w:val="24"/>
          <w:szCs w:val="24"/>
        </w:rPr>
        <w:t xml:space="preserve">Viral </w:t>
      </w:r>
      <w:r w:rsidR="00487CC1" w:rsidRPr="003C1322">
        <w:rPr>
          <w:rFonts w:ascii="Arial" w:hAnsi="Arial" w:cs="Arial"/>
          <w:sz w:val="24"/>
          <w:szCs w:val="24"/>
        </w:rPr>
        <w:t>antigen a</w:t>
      </w:r>
      <w:r w:rsidRPr="003C1322">
        <w:rPr>
          <w:rFonts w:ascii="Arial" w:hAnsi="Arial" w:cs="Arial"/>
          <w:sz w:val="24"/>
          <w:szCs w:val="24"/>
        </w:rPr>
        <w:t xml:space="preserve">rray </w:t>
      </w:r>
      <w:r w:rsidR="00487CC1" w:rsidRPr="003C1322">
        <w:rPr>
          <w:rFonts w:ascii="Arial" w:hAnsi="Arial" w:cs="Arial"/>
          <w:sz w:val="24"/>
          <w:szCs w:val="24"/>
        </w:rPr>
        <w:t>c</w:t>
      </w:r>
      <w:r w:rsidRPr="003C1322">
        <w:rPr>
          <w:rFonts w:ascii="Arial" w:hAnsi="Arial" w:cs="Arial"/>
          <w:sz w:val="24"/>
          <w:szCs w:val="24"/>
        </w:rPr>
        <w:t>ontent.</w:t>
      </w:r>
    </w:p>
    <w:p w14:paraId="42BCA0DF" w14:textId="77777777" w:rsidR="004D10AC" w:rsidRDefault="004D10AC" w:rsidP="004D10AC">
      <w:pPr>
        <w:spacing w:after="0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3"/>
        <w:gridCol w:w="3872"/>
        <w:gridCol w:w="3221"/>
        <w:gridCol w:w="1406"/>
        <w:gridCol w:w="1488"/>
      </w:tblGrid>
      <w:tr w:rsidR="0040735B" w14:paraId="0A405526" w14:textId="77777777" w:rsidTr="0040735B">
        <w:tc>
          <w:tcPr>
            <w:tcW w:w="803" w:type="dxa"/>
          </w:tcPr>
          <w:p w14:paraId="01FF3E04" w14:textId="6A327761" w:rsidR="0040735B" w:rsidRPr="004D10AC" w:rsidRDefault="0040735B" w:rsidP="004D10A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10AC">
              <w:rPr>
                <w:rFonts w:ascii="Arial" w:hAnsi="Arial" w:cs="Arial"/>
                <w:b/>
                <w:bCs/>
                <w:sz w:val="24"/>
                <w:szCs w:val="24"/>
              </w:rPr>
              <w:t>Bead ID</w:t>
            </w:r>
          </w:p>
        </w:tc>
        <w:tc>
          <w:tcPr>
            <w:tcW w:w="3872" w:type="dxa"/>
          </w:tcPr>
          <w:p w14:paraId="37FAC811" w14:textId="2015524B" w:rsidR="0040735B" w:rsidRPr="004D10AC" w:rsidRDefault="0040735B" w:rsidP="004D10A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10AC">
              <w:rPr>
                <w:rFonts w:ascii="Arial" w:hAnsi="Arial" w:cs="Arial"/>
                <w:b/>
                <w:bCs/>
                <w:sz w:val="24"/>
                <w:szCs w:val="24"/>
              </w:rPr>
              <w:t>Antigen</w:t>
            </w:r>
          </w:p>
        </w:tc>
        <w:tc>
          <w:tcPr>
            <w:tcW w:w="3221" w:type="dxa"/>
          </w:tcPr>
          <w:p w14:paraId="78B732D3" w14:textId="0713CEF5" w:rsidR="0040735B" w:rsidRPr="004D10AC" w:rsidRDefault="0040735B" w:rsidP="004D10A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1406" w:type="dxa"/>
          </w:tcPr>
          <w:p w14:paraId="2AD9F8E4" w14:textId="7B9AB24D" w:rsidR="0040735B" w:rsidRPr="004D10AC" w:rsidRDefault="0040735B" w:rsidP="004D10A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10AC">
              <w:rPr>
                <w:rFonts w:ascii="Arial" w:hAnsi="Arial" w:cs="Arial"/>
                <w:b/>
                <w:bCs/>
                <w:sz w:val="24"/>
                <w:szCs w:val="24"/>
              </w:rPr>
              <w:t>Vendor</w:t>
            </w:r>
          </w:p>
        </w:tc>
        <w:tc>
          <w:tcPr>
            <w:tcW w:w="1488" w:type="dxa"/>
          </w:tcPr>
          <w:p w14:paraId="072DFC9A" w14:textId="159F4A75" w:rsidR="0040735B" w:rsidRPr="004D10AC" w:rsidRDefault="0040735B" w:rsidP="004D10A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10AC">
              <w:rPr>
                <w:rFonts w:ascii="Arial" w:hAnsi="Arial" w:cs="Arial"/>
                <w:b/>
                <w:bCs/>
                <w:sz w:val="24"/>
                <w:szCs w:val="24"/>
              </w:rPr>
              <w:t>Catalog #</w:t>
            </w:r>
          </w:p>
        </w:tc>
      </w:tr>
      <w:tr w:rsidR="0040735B" w14:paraId="38C482D7" w14:textId="77777777" w:rsidTr="0040735B">
        <w:tc>
          <w:tcPr>
            <w:tcW w:w="803" w:type="dxa"/>
          </w:tcPr>
          <w:p w14:paraId="610F44EE" w14:textId="38898275" w:rsidR="0040735B" w:rsidRDefault="0040735B" w:rsidP="004D10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872" w:type="dxa"/>
          </w:tcPr>
          <w:p w14:paraId="21D44C28" w14:textId="0060A047" w:rsidR="0040735B" w:rsidRDefault="0040735B" w:rsidP="004D10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re Bead</w:t>
            </w:r>
          </w:p>
        </w:tc>
        <w:tc>
          <w:tcPr>
            <w:tcW w:w="3221" w:type="dxa"/>
          </w:tcPr>
          <w:p w14:paraId="6CD42B1E" w14:textId="2E32E578" w:rsidR="0040735B" w:rsidRDefault="0040735B" w:rsidP="004D10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</w:tcPr>
          <w:p w14:paraId="687A715F" w14:textId="2725B66D" w:rsidR="0040735B" w:rsidRDefault="0040735B" w:rsidP="004D10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8" w:type="dxa"/>
          </w:tcPr>
          <w:p w14:paraId="3C5C375B" w14:textId="77777777" w:rsidR="0040735B" w:rsidRDefault="0040735B" w:rsidP="004D10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735B" w14:paraId="61F20559" w14:textId="77777777" w:rsidTr="0040735B">
        <w:tc>
          <w:tcPr>
            <w:tcW w:w="803" w:type="dxa"/>
          </w:tcPr>
          <w:p w14:paraId="65DC3158" w14:textId="15F179AB" w:rsidR="0040735B" w:rsidRDefault="0040735B" w:rsidP="004D10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872" w:type="dxa"/>
          </w:tcPr>
          <w:p w14:paraId="4B5DE27F" w14:textId="2D181A58" w:rsidR="0040735B" w:rsidRDefault="0040735B" w:rsidP="004D10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Human IgG Fc fragment specific</w:t>
            </w:r>
          </w:p>
        </w:tc>
        <w:tc>
          <w:tcPr>
            <w:tcW w:w="3221" w:type="dxa"/>
          </w:tcPr>
          <w:p w14:paraId="324797E4" w14:textId="6285039D" w:rsidR="0040735B" w:rsidRDefault="00A357AB" w:rsidP="004D10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406" w:type="dxa"/>
          </w:tcPr>
          <w:p w14:paraId="6BC700B2" w14:textId="22870E98" w:rsidR="0040735B" w:rsidRDefault="0040735B" w:rsidP="004D10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ckson</w:t>
            </w:r>
          </w:p>
        </w:tc>
        <w:tc>
          <w:tcPr>
            <w:tcW w:w="1488" w:type="dxa"/>
          </w:tcPr>
          <w:p w14:paraId="4C728F58" w14:textId="5D8F7C4F" w:rsidR="0040735B" w:rsidRDefault="0040735B" w:rsidP="004D10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-005-008</w:t>
            </w:r>
          </w:p>
        </w:tc>
      </w:tr>
      <w:tr w:rsidR="0040735B" w14:paraId="6146CFF9" w14:textId="77777777" w:rsidTr="0040735B">
        <w:tc>
          <w:tcPr>
            <w:tcW w:w="803" w:type="dxa"/>
          </w:tcPr>
          <w:p w14:paraId="1CC41421" w14:textId="10B776CA" w:rsidR="0040735B" w:rsidRDefault="0040735B" w:rsidP="004D10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872" w:type="dxa"/>
          </w:tcPr>
          <w:p w14:paraId="294505F0" w14:textId="1FFB5659" w:rsidR="0040735B" w:rsidRDefault="0040735B" w:rsidP="004D10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Human IgG F(ab’) fragment specific</w:t>
            </w:r>
          </w:p>
        </w:tc>
        <w:tc>
          <w:tcPr>
            <w:tcW w:w="3221" w:type="dxa"/>
          </w:tcPr>
          <w:p w14:paraId="6F0E4822" w14:textId="6E2898CF" w:rsidR="0040735B" w:rsidRDefault="00A357AB" w:rsidP="004D10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406" w:type="dxa"/>
          </w:tcPr>
          <w:p w14:paraId="58019AC2" w14:textId="7F9AC1EB" w:rsidR="0040735B" w:rsidRDefault="0040735B" w:rsidP="004D10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ckson</w:t>
            </w:r>
          </w:p>
        </w:tc>
        <w:tc>
          <w:tcPr>
            <w:tcW w:w="1488" w:type="dxa"/>
          </w:tcPr>
          <w:p w14:paraId="509AE4C2" w14:textId="13BDF9EB" w:rsidR="0040735B" w:rsidRDefault="0040735B" w:rsidP="004D10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-005-006</w:t>
            </w:r>
          </w:p>
        </w:tc>
      </w:tr>
      <w:tr w:rsidR="0040735B" w14:paraId="212EEF3A" w14:textId="77777777" w:rsidTr="0040735B">
        <w:tc>
          <w:tcPr>
            <w:tcW w:w="803" w:type="dxa"/>
          </w:tcPr>
          <w:p w14:paraId="74A57A11" w14:textId="7A2956ED" w:rsidR="0040735B" w:rsidRDefault="0040735B" w:rsidP="004D10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872" w:type="dxa"/>
          </w:tcPr>
          <w:p w14:paraId="0B48CCA0" w14:textId="05AD30E7" w:rsidR="0040735B" w:rsidRDefault="0040735B" w:rsidP="004D10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Human IgG (H+L)</w:t>
            </w:r>
          </w:p>
        </w:tc>
        <w:tc>
          <w:tcPr>
            <w:tcW w:w="3221" w:type="dxa"/>
          </w:tcPr>
          <w:p w14:paraId="138CB164" w14:textId="66846473" w:rsidR="0040735B" w:rsidRDefault="00A357AB" w:rsidP="004D10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406" w:type="dxa"/>
          </w:tcPr>
          <w:p w14:paraId="02DEBFB7" w14:textId="11F2329F" w:rsidR="0040735B" w:rsidRDefault="0040735B" w:rsidP="004D10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ckson</w:t>
            </w:r>
          </w:p>
        </w:tc>
        <w:tc>
          <w:tcPr>
            <w:tcW w:w="1488" w:type="dxa"/>
          </w:tcPr>
          <w:p w14:paraId="366D7BB0" w14:textId="01D5FA02" w:rsidR="0040735B" w:rsidRDefault="0040735B" w:rsidP="004D10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-005-003</w:t>
            </w:r>
          </w:p>
        </w:tc>
      </w:tr>
      <w:tr w:rsidR="0040735B" w14:paraId="0C3A5979" w14:textId="77777777" w:rsidTr="0040735B">
        <w:tc>
          <w:tcPr>
            <w:tcW w:w="803" w:type="dxa"/>
          </w:tcPr>
          <w:p w14:paraId="209C37D9" w14:textId="71C006CD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872" w:type="dxa"/>
          </w:tcPr>
          <w:p w14:paraId="24174704" w14:textId="7F8B02E8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 IgG from Serum</w:t>
            </w:r>
          </w:p>
        </w:tc>
        <w:tc>
          <w:tcPr>
            <w:tcW w:w="3221" w:type="dxa"/>
          </w:tcPr>
          <w:p w14:paraId="5835928C" w14:textId="5E53CF1E" w:rsidR="0040735B" w:rsidRDefault="00A357A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406" w:type="dxa"/>
          </w:tcPr>
          <w:p w14:paraId="2C0C2D5C" w14:textId="177E0293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ckson</w:t>
            </w:r>
          </w:p>
        </w:tc>
        <w:tc>
          <w:tcPr>
            <w:tcW w:w="1488" w:type="dxa"/>
          </w:tcPr>
          <w:p w14:paraId="6A34F225" w14:textId="1A38CB09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4506</w:t>
            </w:r>
          </w:p>
        </w:tc>
      </w:tr>
      <w:tr w:rsidR="0040735B" w14:paraId="59E82E96" w14:textId="77777777" w:rsidTr="0040735B">
        <w:tc>
          <w:tcPr>
            <w:tcW w:w="803" w:type="dxa"/>
          </w:tcPr>
          <w:p w14:paraId="1906F895" w14:textId="1B44633C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3872" w:type="dxa"/>
          </w:tcPr>
          <w:p w14:paraId="3B7B302A" w14:textId="390D6A89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F6</w:t>
            </w:r>
          </w:p>
        </w:tc>
        <w:tc>
          <w:tcPr>
            <w:tcW w:w="3221" w:type="dxa"/>
          </w:tcPr>
          <w:p w14:paraId="3CE23B3D" w14:textId="67344BBF" w:rsidR="0040735B" w:rsidRDefault="00D336F2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cessory Protein (AP)</w:t>
            </w:r>
          </w:p>
        </w:tc>
        <w:tc>
          <w:tcPr>
            <w:tcW w:w="1406" w:type="dxa"/>
          </w:tcPr>
          <w:p w14:paraId="7FF39265" w14:textId="1A43FA33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oSci</w:t>
            </w:r>
            <w:proofErr w:type="spellEnd"/>
          </w:p>
        </w:tc>
        <w:tc>
          <w:tcPr>
            <w:tcW w:w="1488" w:type="dxa"/>
          </w:tcPr>
          <w:p w14:paraId="3E443669" w14:textId="629EDC77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-437</w:t>
            </w:r>
          </w:p>
        </w:tc>
      </w:tr>
      <w:tr w:rsidR="0040735B" w14:paraId="548CC0E7" w14:textId="77777777" w:rsidTr="0040735B">
        <w:tc>
          <w:tcPr>
            <w:tcW w:w="803" w:type="dxa"/>
          </w:tcPr>
          <w:p w14:paraId="67ABDA67" w14:textId="5FA903F3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3872" w:type="dxa"/>
          </w:tcPr>
          <w:p w14:paraId="46E68BE4" w14:textId="653F2238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MPV Glycoprotein G</w:t>
            </w:r>
          </w:p>
        </w:tc>
        <w:tc>
          <w:tcPr>
            <w:tcW w:w="3221" w:type="dxa"/>
          </w:tcPr>
          <w:p w14:paraId="0B6C6784" w14:textId="02C50ACB" w:rsidR="0040735B" w:rsidRDefault="00A357A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406" w:type="dxa"/>
          </w:tcPr>
          <w:p w14:paraId="159187F1" w14:textId="4E075C4A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no</w:t>
            </w:r>
          </w:p>
        </w:tc>
        <w:tc>
          <w:tcPr>
            <w:tcW w:w="1488" w:type="dxa"/>
          </w:tcPr>
          <w:p w14:paraId="0B18E16D" w14:textId="443E1D4B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791-V08H</w:t>
            </w:r>
          </w:p>
        </w:tc>
      </w:tr>
      <w:tr w:rsidR="0040735B" w14:paraId="69A613F2" w14:textId="77777777" w:rsidTr="0040735B">
        <w:tc>
          <w:tcPr>
            <w:tcW w:w="803" w:type="dxa"/>
          </w:tcPr>
          <w:p w14:paraId="26C9C9BA" w14:textId="00AFB091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3872" w:type="dxa"/>
          </w:tcPr>
          <w:p w14:paraId="264CBB90" w14:textId="7CD44C25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luenza A hemagglutinin (HA)</w:t>
            </w:r>
          </w:p>
        </w:tc>
        <w:tc>
          <w:tcPr>
            <w:tcW w:w="3221" w:type="dxa"/>
          </w:tcPr>
          <w:p w14:paraId="21007F63" w14:textId="39C14A6C" w:rsidR="0040735B" w:rsidRDefault="00A357A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406" w:type="dxa"/>
          </w:tcPr>
          <w:p w14:paraId="68C458BB" w14:textId="58CBE441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8" w:type="dxa"/>
          </w:tcPr>
          <w:p w14:paraId="4F8CDA78" w14:textId="77777777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735B" w14:paraId="5FA5ACC0" w14:textId="77777777" w:rsidTr="0040735B">
        <w:tc>
          <w:tcPr>
            <w:tcW w:w="803" w:type="dxa"/>
          </w:tcPr>
          <w:p w14:paraId="1BC5FA4A" w14:textId="28BBEEA1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3872" w:type="dxa"/>
          </w:tcPr>
          <w:p w14:paraId="151FA966" w14:textId="14FDA0EF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V-F</w:t>
            </w:r>
          </w:p>
        </w:tc>
        <w:tc>
          <w:tcPr>
            <w:tcW w:w="3221" w:type="dxa"/>
          </w:tcPr>
          <w:p w14:paraId="133395DF" w14:textId="5A957D30" w:rsidR="0040735B" w:rsidRDefault="00A357A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406" w:type="dxa"/>
          </w:tcPr>
          <w:p w14:paraId="7AB27096" w14:textId="2B23B06A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no</w:t>
            </w:r>
          </w:p>
        </w:tc>
        <w:tc>
          <w:tcPr>
            <w:tcW w:w="1488" w:type="dxa"/>
          </w:tcPr>
          <w:p w14:paraId="2A963616" w14:textId="59776A66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49-V08B</w:t>
            </w:r>
          </w:p>
        </w:tc>
      </w:tr>
      <w:tr w:rsidR="0040735B" w14:paraId="20064216" w14:textId="77777777" w:rsidTr="0040735B">
        <w:tc>
          <w:tcPr>
            <w:tcW w:w="803" w:type="dxa"/>
          </w:tcPr>
          <w:p w14:paraId="49B739B8" w14:textId="70833E44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3872" w:type="dxa"/>
          </w:tcPr>
          <w:p w14:paraId="152E1E04" w14:textId="398AED97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BV p18</w:t>
            </w:r>
          </w:p>
        </w:tc>
        <w:tc>
          <w:tcPr>
            <w:tcW w:w="3221" w:type="dxa"/>
          </w:tcPr>
          <w:p w14:paraId="28877C8E" w14:textId="07EC2885" w:rsidR="0040735B" w:rsidRDefault="002D536D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B</w:t>
            </w:r>
            <w:r w:rsidR="006469AA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1406" w:type="dxa"/>
          </w:tcPr>
          <w:p w14:paraId="25422E96" w14:textId="3D094ACD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ospec</w:t>
            </w:r>
            <w:proofErr w:type="spellEnd"/>
          </w:p>
        </w:tc>
        <w:tc>
          <w:tcPr>
            <w:tcW w:w="1488" w:type="dxa"/>
          </w:tcPr>
          <w:p w14:paraId="7701EDA1" w14:textId="79C5C031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bv-277</w:t>
            </w:r>
          </w:p>
        </w:tc>
      </w:tr>
      <w:tr w:rsidR="0040735B" w14:paraId="5B1444B2" w14:textId="77777777" w:rsidTr="0040735B">
        <w:tc>
          <w:tcPr>
            <w:tcW w:w="803" w:type="dxa"/>
          </w:tcPr>
          <w:p w14:paraId="4DB7667B" w14:textId="202D5665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3872" w:type="dxa"/>
          </w:tcPr>
          <w:p w14:paraId="0FE34DD6" w14:textId="5FC5C2A7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BV EA-D</w:t>
            </w:r>
          </w:p>
        </w:tc>
        <w:tc>
          <w:tcPr>
            <w:tcW w:w="3221" w:type="dxa"/>
          </w:tcPr>
          <w:p w14:paraId="62FF6FA8" w14:textId="3B07A745" w:rsidR="0040735B" w:rsidRDefault="002D536D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B</w:t>
            </w:r>
            <w:r w:rsidR="006469AA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1406" w:type="dxa"/>
          </w:tcPr>
          <w:p w14:paraId="1E2DB35B" w14:textId="70C22481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yBioSource</w:t>
            </w:r>
            <w:proofErr w:type="spellEnd"/>
          </w:p>
        </w:tc>
        <w:tc>
          <w:tcPr>
            <w:tcW w:w="1488" w:type="dxa"/>
          </w:tcPr>
          <w:p w14:paraId="5A466EC4" w14:textId="4403711B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BS319448</w:t>
            </w:r>
          </w:p>
        </w:tc>
      </w:tr>
      <w:tr w:rsidR="0040735B" w14:paraId="5267FCC3" w14:textId="77777777" w:rsidTr="0040735B">
        <w:tc>
          <w:tcPr>
            <w:tcW w:w="803" w:type="dxa"/>
          </w:tcPr>
          <w:p w14:paraId="025600C7" w14:textId="2290A9B2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3872" w:type="dxa"/>
          </w:tcPr>
          <w:p w14:paraId="38687B6E" w14:textId="5A512DB2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ainfluenza Hemagglutinin-neuraminidase</w:t>
            </w:r>
          </w:p>
        </w:tc>
        <w:tc>
          <w:tcPr>
            <w:tcW w:w="3221" w:type="dxa"/>
          </w:tcPr>
          <w:p w14:paraId="41D5DE79" w14:textId="7E3DFC22" w:rsidR="0040735B" w:rsidRDefault="00A357A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406" w:type="dxa"/>
          </w:tcPr>
          <w:p w14:paraId="1B53FA17" w14:textId="7C6B778A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no</w:t>
            </w:r>
          </w:p>
        </w:tc>
        <w:tc>
          <w:tcPr>
            <w:tcW w:w="1488" w:type="dxa"/>
          </w:tcPr>
          <w:p w14:paraId="7FAE07A3" w14:textId="5BAF8D9D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629-V07B</w:t>
            </w:r>
          </w:p>
        </w:tc>
      </w:tr>
      <w:tr w:rsidR="0040735B" w14:paraId="6C53CD98" w14:textId="77777777" w:rsidTr="0040735B">
        <w:tc>
          <w:tcPr>
            <w:tcW w:w="803" w:type="dxa"/>
          </w:tcPr>
          <w:p w14:paraId="32F5BFD5" w14:textId="3164C94C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3872" w:type="dxa"/>
          </w:tcPr>
          <w:p w14:paraId="18CD2599" w14:textId="43ADA7EE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MV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B</w:t>
            </w:r>
            <w:proofErr w:type="spellEnd"/>
          </w:p>
        </w:tc>
        <w:tc>
          <w:tcPr>
            <w:tcW w:w="3221" w:type="dxa"/>
          </w:tcPr>
          <w:p w14:paraId="435B04FE" w14:textId="16A04DC6" w:rsidR="0040735B" w:rsidRDefault="00A357A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406" w:type="dxa"/>
          </w:tcPr>
          <w:p w14:paraId="1128228C" w14:textId="44C48CD1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ospec</w:t>
            </w:r>
            <w:proofErr w:type="spellEnd"/>
          </w:p>
        </w:tc>
        <w:tc>
          <w:tcPr>
            <w:tcW w:w="1488" w:type="dxa"/>
          </w:tcPr>
          <w:p w14:paraId="4BC1FEAB" w14:textId="1DA5DA3B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MV-211</w:t>
            </w:r>
          </w:p>
        </w:tc>
      </w:tr>
      <w:tr w:rsidR="0040735B" w14:paraId="2789A8BC" w14:textId="77777777" w:rsidTr="0040735B">
        <w:tc>
          <w:tcPr>
            <w:tcW w:w="803" w:type="dxa"/>
          </w:tcPr>
          <w:p w14:paraId="7BF22335" w14:textId="1A324209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3872" w:type="dxa"/>
          </w:tcPr>
          <w:p w14:paraId="133D9713" w14:textId="43FB819D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RS2 S1</w:t>
            </w:r>
          </w:p>
        </w:tc>
        <w:tc>
          <w:tcPr>
            <w:tcW w:w="3221" w:type="dxa"/>
          </w:tcPr>
          <w:p w14:paraId="1C180BD0" w14:textId="566DF94D" w:rsidR="0040735B" w:rsidRDefault="00D336F2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ructural Protein </w:t>
            </w:r>
          </w:p>
        </w:tc>
        <w:tc>
          <w:tcPr>
            <w:tcW w:w="1406" w:type="dxa"/>
          </w:tcPr>
          <w:p w14:paraId="3CD98041" w14:textId="15DB60AA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oSci</w:t>
            </w:r>
            <w:proofErr w:type="spellEnd"/>
          </w:p>
        </w:tc>
        <w:tc>
          <w:tcPr>
            <w:tcW w:w="1488" w:type="dxa"/>
          </w:tcPr>
          <w:p w14:paraId="7F1A1AF8" w14:textId="56B76592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-087</w:t>
            </w:r>
          </w:p>
        </w:tc>
      </w:tr>
      <w:tr w:rsidR="0040735B" w14:paraId="1B60DD16" w14:textId="77777777" w:rsidTr="0040735B">
        <w:tc>
          <w:tcPr>
            <w:tcW w:w="803" w:type="dxa"/>
          </w:tcPr>
          <w:p w14:paraId="77B8ED82" w14:textId="3064A0F4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3872" w:type="dxa"/>
          </w:tcPr>
          <w:p w14:paraId="0C7C92B6" w14:textId="2DEB1DE8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RS2 Spike RBD</w:t>
            </w:r>
          </w:p>
        </w:tc>
        <w:tc>
          <w:tcPr>
            <w:tcW w:w="3221" w:type="dxa"/>
          </w:tcPr>
          <w:p w14:paraId="03066111" w14:textId="2BFC3DBC" w:rsidR="0040735B" w:rsidRDefault="00D336F2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ructural Protein </w:t>
            </w:r>
          </w:p>
        </w:tc>
        <w:tc>
          <w:tcPr>
            <w:tcW w:w="1406" w:type="dxa"/>
          </w:tcPr>
          <w:p w14:paraId="2214F49C" w14:textId="6189EAED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no</w:t>
            </w:r>
          </w:p>
        </w:tc>
        <w:tc>
          <w:tcPr>
            <w:tcW w:w="1488" w:type="dxa"/>
          </w:tcPr>
          <w:p w14:paraId="18F8C9C2" w14:textId="4022C66E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592-V08B</w:t>
            </w:r>
          </w:p>
        </w:tc>
      </w:tr>
      <w:tr w:rsidR="0040735B" w14:paraId="0F141095" w14:textId="77777777" w:rsidTr="0040735B">
        <w:tc>
          <w:tcPr>
            <w:tcW w:w="803" w:type="dxa"/>
          </w:tcPr>
          <w:p w14:paraId="6389F5F3" w14:textId="20103B7B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3872" w:type="dxa"/>
          </w:tcPr>
          <w:p w14:paraId="3EAD5527" w14:textId="5603DC5A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hinovirus VP1</w:t>
            </w:r>
          </w:p>
        </w:tc>
        <w:tc>
          <w:tcPr>
            <w:tcW w:w="3221" w:type="dxa"/>
          </w:tcPr>
          <w:p w14:paraId="24DA44AD" w14:textId="331AD7A8" w:rsidR="0040735B" w:rsidRDefault="00D336F2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ructural Protein </w:t>
            </w:r>
          </w:p>
        </w:tc>
        <w:tc>
          <w:tcPr>
            <w:tcW w:w="1406" w:type="dxa"/>
          </w:tcPr>
          <w:p w14:paraId="1AA885E6" w14:textId="26C669EC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yBioSource</w:t>
            </w:r>
            <w:proofErr w:type="spellEnd"/>
          </w:p>
        </w:tc>
        <w:tc>
          <w:tcPr>
            <w:tcW w:w="1488" w:type="dxa"/>
          </w:tcPr>
          <w:p w14:paraId="4E257C08" w14:textId="1430721F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BS1220686</w:t>
            </w:r>
          </w:p>
        </w:tc>
      </w:tr>
      <w:tr w:rsidR="0040735B" w14:paraId="145DCD24" w14:textId="77777777" w:rsidTr="0040735B">
        <w:tc>
          <w:tcPr>
            <w:tcW w:w="803" w:type="dxa"/>
          </w:tcPr>
          <w:p w14:paraId="5B1D20E7" w14:textId="31228102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3872" w:type="dxa"/>
          </w:tcPr>
          <w:p w14:paraId="07842D6A" w14:textId="636D670D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ike S2 ECD</w:t>
            </w:r>
          </w:p>
        </w:tc>
        <w:tc>
          <w:tcPr>
            <w:tcW w:w="3221" w:type="dxa"/>
          </w:tcPr>
          <w:p w14:paraId="06014879" w14:textId="1E11494F" w:rsidR="0040735B" w:rsidRDefault="00D336F2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ructural Protein </w:t>
            </w:r>
          </w:p>
        </w:tc>
        <w:tc>
          <w:tcPr>
            <w:tcW w:w="1406" w:type="dxa"/>
          </w:tcPr>
          <w:p w14:paraId="74CEF9C5" w14:textId="64896555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oSci</w:t>
            </w:r>
            <w:proofErr w:type="spellEnd"/>
          </w:p>
        </w:tc>
        <w:tc>
          <w:tcPr>
            <w:tcW w:w="1488" w:type="dxa"/>
          </w:tcPr>
          <w:p w14:paraId="4350F899" w14:textId="77A96145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-115</w:t>
            </w:r>
          </w:p>
        </w:tc>
      </w:tr>
      <w:tr w:rsidR="0040735B" w14:paraId="62EF28CE" w14:textId="77777777" w:rsidTr="0040735B">
        <w:tc>
          <w:tcPr>
            <w:tcW w:w="803" w:type="dxa"/>
          </w:tcPr>
          <w:p w14:paraId="5CD56B2B" w14:textId="6A143506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3872" w:type="dxa"/>
          </w:tcPr>
          <w:p w14:paraId="027D42D1" w14:textId="0BFC0770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ocapsid</w:t>
            </w:r>
          </w:p>
        </w:tc>
        <w:tc>
          <w:tcPr>
            <w:tcW w:w="3221" w:type="dxa"/>
          </w:tcPr>
          <w:p w14:paraId="67D0D73F" w14:textId="529F64F3" w:rsidR="0040735B" w:rsidRDefault="00D336F2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ructural Protein </w:t>
            </w:r>
          </w:p>
        </w:tc>
        <w:tc>
          <w:tcPr>
            <w:tcW w:w="1406" w:type="dxa"/>
          </w:tcPr>
          <w:p w14:paraId="1A78F883" w14:textId="7A45EE38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oSci</w:t>
            </w:r>
            <w:proofErr w:type="spellEnd"/>
          </w:p>
        </w:tc>
        <w:tc>
          <w:tcPr>
            <w:tcW w:w="1488" w:type="dxa"/>
          </w:tcPr>
          <w:p w14:paraId="2DE26FFE" w14:textId="3E921467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-434</w:t>
            </w:r>
          </w:p>
        </w:tc>
      </w:tr>
      <w:tr w:rsidR="0040735B" w14:paraId="7D37A137" w14:textId="77777777" w:rsidTr="0040735B">
        <w:tc>
          <w:tcPr>
            <w:tcW w:w="803" w:type="dxa"/>
          </w:tcPr>
          <w:p w14:paraId="2D22B664" w14:textId="02B99E38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3872" w:type="dxa"/>
          </w:tcPr>
          <w:p w14:paraId="27BBF226" w14:textId="12019ED5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velope</w:t>
            </w:r>
          </w:p>
        </w:tc>
        <w:tc>
          <w:tcPr>
            <w:tcW w:w="3221" w:type="dxa"/>
          </w:tcPr>
          <w:p w14:paraId="60862D7A" w14:textId="369E0EE2" w:rsidR="0040735B" w:rsidRDefault="00D336F2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ructural Protein </w:t>
            </w:r>
          </w:p>
        </w:tc>
        <w:tc>
          <w:tcPr>
            <w:tcW w:w="1406" w:type="dxa"/>
          </w:tcPr>
          <w:p w14:paraId="70455649" w14:textId="51DE844C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oSci</w:t>
            </w:r>
            <w:proofErr w:type="spellEnd"/>
          </w:p>
        </w:tc>
        <w:tc>
          <w:tcPr>
            <w:tcW w:w="1488" w:type="dxa"/>
          </w:tcPr>
          <w:p w14:paraId="2F0C12BD" w14:textId="1FEB831C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-082</w:t>
            </w:r>
          </w:p>
        </w:tc>
      </w:tr>
      <w:tr w:rsidR="0040735B" w14:paraId="083DF4BE" w14:textId="77777777" w:rsidTr="0040735B">
        <w:tc>
          <w:tcPr>
            <w:tcW w:w="803" w:type="dxa"/>
          </w:tcPr>
          <w:p w14:paraId="1BAC0E53" w14:textId="0E88E156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3872" w:type="dxa"/>
          </w:tcPr>
          <w:p w14:paraId="32AE3416" w14:textId="74C1B2B9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mbrane</w:t>
            </w:r>
          </w:p>
        </w:tc>
        <w:tc>
          <w:tcPr>
            <w:tcW w:w="3221" w:type="dxa"/>
          </w:tcPr>
          <w:p w14:paraId="00EC5AF7" w14:textId="73DB241C" w:rsidR="0040735B" w:rsidRDefault="00D336F2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ructural Protein </w:t>
            </w:r>
          </w:p>
        </w:tc>
        <w:tc>
          <w:tcPr>
            <w:tcW w:w="1406" w:type="dxa"/>
          </w:tcPr>
          <w:p w14:paraId="6010F0BB" w14:textId="168B814E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oSci</w:t>
            </w:r>
            <w:proofErr w:type="spellEnd"/>
          </w:p>
        </w:tc>
        <w:tc>
          <w:tcPr>
            <w:tcW w:w="1488" w:type="dxa"/>
          </w:tcPr>
          <w:p w14:paraId="04F00D61" w14:textId="10364E73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-429</w:t>
            </w:r>
          </w:p>
        </w:tc>
      </w:tr>
      <w:tr w:rsidR="0040735B" w14:paraId="41F81222" w14:textId="77777777" w:rsidTr="0040735B">
        <w:tc>
          <w:tcPr>
            <w:tcW w:w="803" w:type="dxa"/>
          </w:tcPr>
          <w:p w14:paraId="24349F0C" w14:textId="16056093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3872" w:type="dxa"/>
          </w:tcPr>
          <w:p w14:paraId="11C651C0" w14:textId="7E9F7EB6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P3</w:t>
            </w:r>
          </w:p>
        </w:tc>
        <w:tc>
          <w:tcPr>
            <w:tcW w:w="3221" w:type="dxa"/>
          </w:tcPr>
          <w:p w14:paraId="3C5B5C08" w14:textId="00BE16F8" w:rsidR="0040735B" w:rsidRDefault="00D336F2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structural proteins (NSP)</w:t>
            </w:r>
          </w:p>
        </w:tc>
        <w:tc>
          <w:tcPr>
            <w:tcW w:w="1406" w:type="dxa"/>
          </w:tcPr>
          <w:p w14:paraId="003AE3AF" w14:textId="066A701A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oSci</w:t>
            </w:r>
            <w:proofErr w:type="spellEnd"/>
          </w:p>
        </w:tc>
        <w:tc>
          <w:tcPr>
            <w:tcW w:w="1488" w:type="dxa"/>
          </w:tcPr>
          <w:p w14:paraId="6E3D5523" w14:textId="76D8C202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-406</w:t>
            </w:r>
          </w:p>
        </w:tc>
      </w:tr>
      <w:tr w:rsidR="0040735B" w14:paraId="4A28CFD6" w14:textId="77777777" w:rsidTr="0040735B">
        <w:tc>
          <w:tcPr>
            <w:tcW w:w="803" w:type="dxa"/>
          </w:tcPr>
          <w:p w14:paraId="182AA815" w14:textId="082FE0EC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3872" w:type="dxa"/>
          </w:tcPr>
          <w:p w14:paraId="377EE97F" w14:textId="44CDE870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F7a</w:t>
            </w:r>
          </w:p>
        </w:tc>
        <w:tc>
          <w:tcPr>
            <w:tcW w:w="3221" w:type="dxa"/>
          </w:tcPr>
          <w:p w14:paraId="7C479277" w14:textId="3E83C174" w:rsidR="0040735B" w:rsidRDefault="00D336F2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cessory Protein (AP)</w:t>
            </w:r>
          </w:p>
        </w:tc>
        <w:tc>
          <w:tcPr>
            <w:tcW w:w="1406" w:type="dxa"/>
          </w:tcPr>
          <w:p w14:paraId="1AD08C00" w14:textId="17E661ED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oSci</w:t>
            </w:r>
            <w:proofErr w:type="spellEnd"/>
          </w:p>
        </w:tc>
        <w:tc>
          <w:tcPr>
            <w:tcW w:w="1488" w:type="dxa"/>
          </w:tcPr>
          <w:p w14:paraId="4D978DD4" w14:textId="1AC85B9C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-435</w:t>
            </w:r>
          </w:p>
        </w:tc>
      </w:tr>
      <w:tr w:rsidR="0040735B" w14:paraId="67DB43C9" w14:textId="77777777" w:rsidTr="0040735B">
        <w:tc>
          <w:tcPr>
            <w:tcW w:w="803" w:type="dxa"/>
          </w:tcPr>
          <w:p w14:paraId="6B0041D8" w14:textId="12A3852E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3872" w:type="dxa"/>
          </w:tcPr>
          <w:p w14:paraId="03EAE1D3" w14:textId="5EECCF3B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F8</w:t>
            </w:r>
          </w:p>
        </w:tc>
        <w:tc>
          <w:tcPr>
            <w:tcW w:w="3221" w:type="dxa"/>
          </w:tcPr>
          <w:p w14:paraId="636BA5BD" w14:textId="1811219C" w:rsidR="0040735B" w:rsidRDefault="00D336F2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cessory Protein (AP)</w:t>
            </w:r>
          </w:p>
        </w:tc>
        <w:tc>
          <w:tcPr>
            <w:tcW w:w="1406" w:type="dxa"/>
          </w:tcPr>
          <w:p w14:paraId="64E613EC" w14:textId="60CAE979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oSci</w:t>
            </w:r>
            <w:proofErr w:type="spellEnd"/>
          </w:p>
        </w:tc>
        <w:tc>
          <w:tcPr>
            <w:tcW w:w="1488" w:type="dxa"/>
          </w:tcPr>
          <w:p w14:paraId="69972E62" w14:textId="03AA0D97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-002</w:t>
            </w:r>
          </w:p>
        </w:tc>
      </w:tr>
      <w:tr w:rsidR="0040735B" w14:paraId="3F1EC3E7" w14:textId="77777777" w:rsidTr="0040735B">
        <w:tc>
          <w:tcPr>
            <w:tcW w:w="803" w:type="dxa"/>
          </w:tcPr>
          <w:p w14:paraId="58781A79" w14:textId="24072C58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6</w:t>
            </w:r>
          </w:p>
        </w:tc>
        <w:tc>
          <w:tcPr>
            <w:tcW w:w="3872" w:type="dxa"/>
          </w:tcPr>
          <w:p w14:paraId="129C86AD" w14:textId="35291F27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cmNPV-gp64 Protein </w:t>
            </w:r>
          </w:p>
        </w:tc>
        <w:tc>
          <w:tcPr>
            <w:tcW w:w="3221" w:type="dxa"/>
          </w:tcPr>
          <w:p w14:paraId="3D67B5D4" w14:textId="313088E8" w:rsidR="0040735B" w:rsidRDefault="00A357A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406" w:type="dxa"/>
          </w:tcPr>
          <w:p w14:paraId="19E751D9" w14:textId="33C23B3F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no</w:t>
            </w:r>
          </w:p>
        </w:tc>
        <w:tc>
          <w:tcPr>
            <w:tcW w:w="1488" w:type="dxa"/>
          </w:tcPr>
          <w:p w14:paraId="5A3BB1BF" w14:textId="353AF995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496-V08B</w:t>
            </w:r>
          </w:p>
        </w:tc>
      </w:tr>
      <w:tr w:rsidR="0040735B" w14:paraId="23680000" w14:textId="77777777" w:rsidTr="0040735B">
        <w:tc>
          <w:tcPr>
            <w:tcW w:w="803" w:type="dxa"/>
          </w:tcPr>
          <w:p w14:paraId="012A43E5" w14:textId="4D429771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7</w:t>
            </w:r>
          </w:p>
        </w:tc>
        <w:tc>
          <w:tcPr>
            <w:tcW w:w="3872" w:type="dxa"/>
          </w:tcPr>
          <w:p w14:paraId="4D7B5200" w14:textId="57489388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NIP3</w:t>
            </w:r>
          </w:p>
        </w:tc>
        <w:tc>
          <w:tcPr>
            <w:tcW w:w="3221" w:type="dxa"/>
          </w:tcPr>
          <w:p w14:paraId="6DDC2F99" w14:textId="63D2C180" w:rsidR="0040735B" w:rsidRDefault="00A357A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406" w:type="dxa"/>
          </w:tcPr>
          <w:p w14:paraId="0F05B17B" w14:textId="4EB76CF7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8" w:type="dxa"/>
          </w:tcPr>
          <w:p w14:paraId="687674B4" w14:textId="77777777" w:rsidR="0040735B" w:rsidRDefault="0040735B" w:rsidP="00980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36F2" w14:paraId="6D58F3E9" w14:textId="77777777" w:rsidTr="0040735B">
        <w:tc>
          <w:tcPr>
            <w:tcW w:w="803" w:type="dxa"/>
          </w:tcPr>
          <w:p w14:paraId="5507C049" w14:textId="42B90CF6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8</w:t>
            </w:r>
          </w:p>
        </w:tc>
        <w:tc>
          <w:tcPr>
            <w:tcW w:w="3872" w:type="dxa"/>
          </w:tcPr>
          <w:p w14:paraId="25689DC4" w14:textId="0D1F02CF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P2</w:t>
            </w:r>
          </w:p>
        </w:tc>
        <w:tc>
          <w:tcPr>
            <w:tcW w:w="3221" w:type="dxa"/>
          </w:tcPr>
          <w:p w14:paraId="2951065D" w14:textId="0CDAF98C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structural proteins (NSP)</w:t>
            </w:r>
          </w:p>
        </w:tc>
        <w:tc>
          <w:tcPr>
            <w:tcW w:w="1406" w:type="dxa"/>
          </w:tcPr>
          <w:p w14:paraId="39793B99" w14:textId="331AE1B1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oSci</w:t>
            </w:r>
            <w:proofErr w:type="spellEnd"/>
          </w:p>
        </w:tc>
        <w:tc>
          <w:tcPr>
            <w:tcW w:w="1488" w:type="dxa"/>
          </w:tcPr>
          <w:p w14:paraId="7AF03CC9" w14:textId="45500C46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-425</w:t>
            </w:r>
          </w:p>
        </w:tc>
      </w:tr>
      <w:tr w:rsidR="00D336F2" w14:paraId="065AF019" w14:textId="77777777" w:rsidTr="0040735B">
        <w:tc>
          <w:tcPr>
            <w:tcW w:w="803" w:type="dxa"/>
          </w:tcPr>
          <w:p w14:paraId="6C58D8BF" w14:textId="5900B36C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3872" w:type="dxa"/>
          </w:tcPr>
          <w:p w14:paraId="277FFC64" w14:textId="56F383FD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asles Nucleoprotein </w:t>
            </w:r>
          </w:p>
        </w:tc>
        <w:tc>
          <w:tcPr>
            <w:tcW w:w="3221" w:type="dxa"/>
          </w:tcPr>
          <w:p w14:paraId="27464361" w14:textId="36FE44FC" w:rsidR="00D336F2" w:rsidRDefault="00A357AB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406" w:type="dxa"/>
          </w:tcPr>
          <w:p w14:paraId="74025C78" w14:textId="246DE711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ospec</w:t>
            </w:r>
            <w:proofErr w:type="spellEnd"/>
          </w:p>
        </w:tc>
        <w:tc>
          <w:tcPr>
            <w:tcW w:w="1488" w:type="dxa"/>
          </w:tcPr>
          <w:p w14:paraId="19A26720" w14:textId="72F3E0D0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MP-001</w:t>
            </w:r>
          </w:p>
        </w:tc>
      </w:tr>
      <w:tr w:rsidR="00D336F2" w14:paraId="059D00AD" w14:textId="77777777" w:rsidTr="0040735B">
        <w:tc>
          <w:tcPr>
            <w:tcW w:w="803" w:type="dxa"/>
          </w:tcPr>
          <w:p w14:paraId="3FEF4D78" w14:textId="144F2A18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1</w:t>
            </w:r>
          </w:p>
        </w:tc>
        <w:tc>
          <w:tcPr>
            <w:tcW w:w="3872" w:type="dxa"/>
          </w:tcPr>
          <w:p w14:paraId="5A7BDC12" w14:textId="357BAD9A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CLpro</w:t>
            </w:r>
          </w:p>
        </w:tc>
        <w:tc>
          <w:tcPr>
            <w:tcW w:w="3221" w:type="dxa"/>
          </w:tcPr>
          <w:p w14:paraId="35C6D4EA" w14:textId="6A2E9339" w:rsidR="00D336F2" w:rsidRDefault="00A357AB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ructural Protein </w:t>
            </w:r>
          </w:p>
        </w:tc>
        <w:tc>
          <w:tcPr>
            <w:tcW w:w="1406" w:type="dxa"/>
          </w:tcPr>
          <w:p w14:paraId="5CB67275" w14:textId="4D93AFA9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no</w:t>
            </w:r>
          </w:p>
        </w:tc>
        <w:tc>
          <w:tcPr>
            <w:tcW w:w="1488" w:type="dxa"/>
          </w:tcPr>
          <w:p w14:paraId="5E51DD20" w14:textId="2773AD75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594-V56E</w:t>
            </w:r>
          </w:p>
        </w:tc>
      </w:tr>
      <w:tr w:rsidR="00D336F2" w14:paraId="34D6291C" w14:textId="77777777" w:rsidTr="0040735B">
        <w:tc>
          <w:tcPr>
            <w:tcW w:w="803" w:type="dxa"/>
          </w:tcPr>
          <w:p w14:paraId="4B33ED6E" w14:textId="0F2B9D17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3</w:t>
            </w:r>
          </w:p>
        </w:tc>
        <w:tc>
          <w:tcPr>
            <w:tcW w:w="3872" w:type="dxa"/>
          </w:tcPr>
          <w:p w14:paraId="22286151" w14:textId="40272618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P8</w:t>
            </w:r>
          </w:p>
        </w:tc>
        <w:tc>
          <w:tcPr>
            <w:tcW w:w="3221" w:type="dxa"/>
          </w:tcPr>
          <w:p w14:paraId="477BF1CE" w14:textId="17D4A137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structural proteins (NSP)</w:t>
            </w:r>
          </w:p>
        </w:tc>
        <w:tc>
          <w:tcPr>
            <w:tcW w:w="1406" w:type="dxa"/>
          </w:tcPr>
          <w:p w14:paraId="022A176D" w14:textId="27E2EBC7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oSci</w:t>
            </w:r>
            <w:proofErr w:type="spellEnd"/>
          </w:p>
        </w:tc>
        <w:tc>
          <w:tcPr>
            <w:tcW w:w="1488" w:type="dxa"/>
          </w:tcPr>
          <w:p w14:paraId="23D17083" w14:textId="3EC409C7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-145</w:t>
            </w:r>
          </w:p>
        </w:tc>
      </w:tr>
      <w:tr w:rsidR="00D336F2" w14:paraId="18715BBC" w14:textId="77777777" w:rsidTr="0040735B">
        <w:tc>
          <w:tcPr>
            <w:tcW w:w="803" w:type="dxa"/>
          </w:tcPr>
          <w:p w14:paraId="00EEE855" w14:textId="694AEA49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9</w:t>
            </w:r>
          </w:p>
        </w:tc>
        <w:tc>
          <w:tcPr>
            <w:tcW w:w="3872" w:type="dxa"/>
          </w:tcPr>
          <w:p w14:paraId="6853AD43" w14:textId="4B5DEBD4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P9</w:t>
            </w:r>
          </w:p>
        </w:tc>
        <w:tc>
          <w:tcPr>
            <w:tcW w:w="3221" w:type="dxa"/>
          </w:tcPr>
          <w:p w14:paraId="69D79586" w14:textId="4A45F8A9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structural proteins (NSP)</w:t>
            </w:r>
          </w:p>
        </w:tc>
        <w:tc>
          <w:tcPr>
            <w:tcW w:w="1406" w:type="dxa"/>
          </w:tcPr>
          <w:p w14:paraId="6D2ADFDF" w14:textId="78F854BB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oSci</w:t>
            </w:r>
            <w:proofErr w:type="spellEnd"/>
          </w:p>
        </w:tc>
        <w:tc>
          <w:tcPr>
            <w:tcW w:w="1488" w:type="dxa"/>
          </w:tcPr>
          <w:p w14:paraId="20DB4EF9" w14:textId="608671EC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-417</w:t>
            </w:r>
          </w:p>
        </w:tc>
      </w:tr>
      <w:tr w:rsidR="00D336F2" w14:paraId="30CA6E77" w14:textId="77777777" w:rsidTr="0040735B">
        <w:tc>
          <w:tcPr>
            <w:tcW w:w="803" w:type="dxa"/>
          </w:tcPr>
          <w:p w14:paraId="37B23D95" w14:textId="3AE16320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3872" w:type="dxa"/>
          </w:tcPr>
          <w:p w14:paraId="4BF15CE3" w14:textId="74B5E5B3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P10</w:t>
            </w:r>
          </w:p>
        </w:tc>
        <w:tc>
          <w:tcPr>
            <w:tcW w:w="3221" w:type="dxa"/>
          </w:tcPr>
          <w:p w14:paraId="49FA989B" w14:textId="10821817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structural proteins (NSP)</w:t>
            </w:r>
          </w:p>
        </w:tc>
        <w:tc>
          <w:tcPr>
            <w:tcW w:w="1406" w:type="dxa"/>
          </w:tcPr>
          <w:p w14:paraId="05854F8E" w14:textId="0E901ECF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oSci</w:t>
            </w:r>
            <w:proofErr w:type="spellEnd"/>
          </w:p>
        </w:tc>
        <w:tc>
          <w:tcPr>
            <w:tcW w:w="1488" w:type="dxa"/>
          </w:tcPr>
          <w:p w14:paraId="66499AF4" w14:textId="22740ACE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-408</w:t>
            </w:r>
          </w:p>
        </w:tc>
      </w:tr>
      <w:tr w:rsidR="00D336F2" w14:paraId="37210815" w14:textId="77777777" w:rsidTr="0040735B">
        <w:tc>
          <w:tcPr>
            <w:tcW w:w="803" w:type="dxa"/>
          </w:tcPr>
          <w:p w14:paraId="1BC3E44D" w14:textId="094D676D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4</w:t>
            </w:r>
          </w:p>
        </w:tc>
        <w:tc>
          <w:tcPr>
            <w:tcW w:w="3872" w:type="dxa"/>
          </w:tcPr>
          <w:p w14:paraId="451A2814" w14:textId="219F731B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P12</w:t>
            </w:r>
          </w:p>
        </w:tc>
        <w:tc>
          <w:tcPr>
            <w:tcW w:w="3221" w:type="dxa"/>
          </w:tcPr>
          <w:p w14:paraId="528C5A90" w14:textId="1E177883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structural proteins (NSP)</w:t>
            </w:r>
          </w:p>
        </w:tc>
        <w:tc>
          <w:tcPr>
            <w:tcW w:w="1406" w:type="dxa"/>
          </w:tcPr>
          <w:p w14:paraId="17805365" w14:textId="2DBD4EFF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&amp;D</w:t>
            </w:r>
          </w:p>
        </w:tc>
        <w:tc>
          <w:tcPr>
            <w:tcW w:w="1488" w:type="dxa"/>
          </w:tcPr>
          <w:p w14:paraId="310C1226" w14:textId="0C86120F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86-CV</w:t>
            </w:r>
          </w:p>
        </w:tc>
      </w:tr>
      <w:tr w:rsidR="00D336F2" w14:paraId="5F9B2A1B" w14:textId="77777777" w:rsidTr="0040735B">
        <w:tc>
          <w:tcPr>
            <w:tcW w:w="803" w:type="dxa"/>
          </w:tcPr>
          <w:p w14:paraId="4F0B3D75" w14:textId="5D29C0D7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6</w:t>
            </w:r>
          </w:p>
        </w:tc>
        <w:tc>
          <w:tcPr>
            <w:tcW w:w="3872" w:type="dxa"/>
          </w:tcPr>
          <w:p w14:paraId="7D41995A" w14:textId="2A0A21D4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P13</w:t>
            </w:r>
          </w:p>
        </w:tc>
        <w:tc>
          <w:tcPr>
            <w:tcW w:w="3221" w:type="dxa"/>
          </w:tcPr>
          <w:p w14:paraId="2703500D" w14:textId="1EA71804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structural proteins (NSP)</w:t>
            </w:r>
          </w:p>
        </w:tc>
        <w:tc>
          <w:tcPr>
            <w:tcW w:w="1406" w:type="dxa"/>
          </w:tcPr>
          <w:p w14:paraId="58A50875" w14:textId="6D7B1C8D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oSci</w:t>
            </w:r>
            <w:proofErr w:type="spellEnd"/>
          </w:p>
        </w:tc>
        <w:tc>
          <w:tcPr>
            <w:tcW w:w="1488" w:type="dxa"/>
          </w:tcPr>
          <w:p w14:paraId="4E424699" w14:textId="0AB7485C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-427</w:t>
            </w:r>
          </w:p>
        </w:tc>
      </w:tr>
      <w:tr w:rsidR="00D336F2" w14:paraId="263A84E6" w14:textId="77777777" w:rsidTr="0040735B">
        <w:tc>
          <w:tcPr>
            <w:tcW w:w="803" w:type="dxa"/>
          </w:tcPr>
          <w:p w14:paraId="399AD645" w14:textId="3150257D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1</w:t>
            </w:r>
          </w:p>
        </w:tc>
        <w:tc>
          <w:tcPr>
            <w:tcW w:w="3872" w:type="dxa"/>
          </w:tcPr>
          <w:p w14:paraId="041AE88A" w14:textId="58F0BCD5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P15</w:t>
            </w:r>
          </w:p>
        </w:tc>
        <w:tc>
          <w:tcPr>
            <w:tcW w:w="3221" w:type="dxa"/>
          </w:tcPr>
          <w:p w14:paraId="608F0A5E" w14:textId="044752CF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structural proteins (NSP)</w:t>
            </w:r>
          </w:p>
        </w:tc>
        <w:tc>
          <w:tcPr>
            <w:tcW w:w="1406" w:type="dxa"/>
          </w:tcPr>
          <w:p w14:paraId="1757B6F3" w14:textId="4522BBE5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oSci</w:t>
            </w:r>
            <w:proofErr w:type="spellEnd"/>
          </w:p>
        </w:tc>
        <w:tc>
          <w:tcPr>
            <w:tcW w:w="1488" w:type="dxa"/>
          </w:tcPr>
          <w:p w14:paraId="1B124054" w14:textId="4E76E378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-207</w:t>
            </w:r>
          </w:p>
        </w:tc>
      </w:tr>
      <w:tr w:rsidR="00D336F2" w14:paraId="667E60E4" w14:textId="77777777" w:rsidTr="0040735B">
        <w:tc>
          <w:tcPr>
            <w:tcW w:w="803" w:type="dxa"/>
          </w:tcPr>
          <w:p w14:paraId="501E655E" w14:textId="44C2135F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2</w:t>
            </w:r>
          </w:p>
        </w:tc>
        <w:tc>
          <w:tcPr>
            <w:tcW w:w="3872" w:type="dxa"/>
          </w:tcPr>
          <w:p w14:paraId="3923AFE6" w14:textId="37CF7B16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P16</w:t>
            </w:r>
          </w:p>
        </w:tc>
        <w:tc>
          <w:tcPr>
            <w:tcW w:w="3221" w:type="dxa"/>
          </w:tcPr>
          <w:p w14:paraId="58E37201" w14:textId="72B56456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structural proteins (NSP)</w:t>
            </w:r>
          </w:p>
        </w:tc>
        <w:tc>
          <w:tcPr>
            <w:tcW w:w="1406" w:type="dxa"/>
          </w:tcPr>
          <w:p w14:paraId="291FE1D9" w14:textId="6A8DB19B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yBioSource</w:t>
            </w:r>
            <w:proofErr w:type="spellEnd"/>
          </w:p>
        </w:tc>
        <w:tc>
          <w:tcPr>
            <w:tcW w:w="1488" w:type="dxa"/>
          </w:tcPr>
          <w:p w14:paraId="47280CC3" w14:textId="17BB59F4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BS156017</w:t>
            </w:r>
          </w:p>
        </w:tc>
      </w:tr>
      <w:tr w:rsidR="00D336F2" w14:paraId="43C4797F" w14:textId="77777777" w:rsidTr="0040735B">
        <w:tc>
          <w:tcPr>
            <w:tcW w:w="803" w:type="dxa"/>
          </w:tcPr>
          <w:p w14:paraId="7F761D30" w14:textId="1169D205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86 </w:t>
            </w:r>
          </w:p>
        </w:tc>
        <w:tc>
          <w:tcPr>
            <w:tcW w:w="3872" w:type="dxa"/>
          </w:tcPr>
          <w:p w14:paraId="714AA881" w14:textId="4A0E4887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thyltransferase </w:t>
            </w:r>
          </w:p>
        </w:tc>
        <w:tc>
          <w:tcPr>
            <w:tcW w:w="3221" w:type="dxa"/>
          </w:tcPr>
          <w:p w14:paraId="2451F31C" w14:textId="0D3EE0B2" w:rsidR="00D336F2" w:rsidRDefault="00B231F4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ructural Protein </w:t>
            </w:r>
          </w:p>
        </w:tc>
        <w:tc>
          <w:tcPr>
            <w:tcW w:w="1406" w:type="dxa"/>
          </w:tcPr>
          <w:p w14:paraId="582F569F" w14:textId="28998361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no</w:t>
            </w:r>
          </w:p>
        </w:tc>
        <w:tc>
          <w:tcPr>
            <w:tcW w:w="1488" w:type="dxa"/>
          </w:tcPr>
          <w:p w14:paraId="2B1AF20C" w14:textId="20924DEA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598-V07E</w:t>
            </w:r>
          </w:p>
        </w:tc>
      </w:tr>
      <w:tr w:rsidR="00D336F2" w14:paraId="50059391" w14:textId="77777777" w:rsidTr="0040735B">
        <w:tc>
          <w:tcPr>
            <w:tcW w:w="803" w:type="dxa"/>
          </w:tcPr>
          <w:p w14:paraId="42609AEF" w14:textId="1957DA80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3872" w:type="dxa"/>
          </w:tcPr>
          <w:p w14:paraId="0F248836" w14:textId="56C8C2A0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RS2 Helicase</w:t>
            </w:r>
          </w:p>
        </w:tc>
        <w:tc>
          <w:tcPr>
            <w:tcW w:w="3221" w:type="dxa"/>
          </w:tcPr>
          <w:p w14:paraId="492A32BF" w14:textId="4045FFCB" w:rsidR="00D336F2" w:rsidRDefault="00B231F4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ructural Protein </w:t>
            </w:r>
          </w:p>
        </w:tc>
        <w:tc>
          <w:tcPr>
            <w:tcW w:w="1406" w:type="dxa"/>
          </w:tcPr>
          <w:p w14:paraId="078A3ABD" w14:textId="76E84EF6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no</w:t>
            </w:r>
          </w:p>
        </w:tc>
        <w:tc>
          <w:tcPr>
            <w:tcW w:w="1488" w:type="dxa"/>
          </w:tcPr>
          <w:p w14:paraId="5CFC2433" w14:textId="2DB53A5D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596-V07E</w:t>
            </w:r>
          </w:p>
        </w:tc>
      </w:tr>
      <w:tr w:rsidR="00D336F2" w14:paraId="53496041" w14:textId="77777777" w:rsidTr="0040735B">
        <w:tc>
          <w:tcPr>
            <w:tcW w:w="803" w:type="dxa"/>
          </w:tcPr>
          <w:p w14:paraId="579DCC15" w14:textId="2A7AAE60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</w:t>
            </w:r>
          </w:p>
        </w:tc>
        <w:tc>
          <w:tcPr>
            <w:tcW w:w="3872" w:type="dxa"/>
          </w:tcPr>
          <w:p w14:paraId="5BAB389E" w14:textId="71E5CCBA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RS2 RDRP</w:t>
            </w:r>
          </w:p>
        </w:tc>
        <w:tc>
          <w:tcPr>
            <w:tcW w:w="3221" w:type="dxa"/>
          </w:tcPr>
          <w:p w14:paraId="06F147B7" w14:textId="3AC5BB26" w:rsidR="00D336F2" w:rsidRDefault="00B231F4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ructural Protein </w:t>
            </w:r>
          </w:p>
        </w:tc>
        <w:tc>
          <w:tcPr>
            <w:tcW w:w="1406" w:type="dxa"/>
          </w:tcPr>
          <w:p w14:paraId="52A7E0F6" w14:textId="72E99B21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no</w:t>
            </w:r>
          </w:p>
        </w:tc>
        <w:tc>
          <w:tcPr>
            <w:tcW w:w="1488" w:type="dxa"/>
          </w:tcPr>
          <w:p w14:paraId="0D6E15DC" w14:textId="0AF0310A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595-V08B</w:t>
            </w:r>
          </w:p>
        </w:tc>
      </w:tr>
      <w:tr w:rsidR="00D336F2" w14:paraId="0012A2EA" w14:textId="77777777" w:rsidTr="0040735B">
        <w:tc>
          <w:tcPr>
            <w:tcW w:w="803" w:type="dxa"/>
          </w:tcPr>
          <w:p w14:paraId="536B896C" w14:textId="3C4DCDD2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</w:t>
            </w:r>
          </w:p>
        </w:tc>
        <w:tc>
          <w:tcPr>
            <w:tcW w:w="3872" w:type="dxa"/>
          </w:tcPr>
          <w:p w14:paraId="5F83D74A" w14:textId="0E31D6BB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P7</w:t>
            </w:r>
          </w:p>
        </w:tc>
        <w:tc>
          <w:tcPr>
            <w:tcW w:w="3221" w:type="dxa"/>
          </w:tcPr>
          <w:p w14:paraId="78E4A593" w14:textId="15FD0FA0" w:rsidR="00D336F2" w:rsidRDefault="00B231F4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structural proteins (NSP)</w:t>
            </w:r>
          </w:p>
        </w:tc>
        <w:tc>
          <w:tcPr>
            <w:tcW w:w="1406" w:type="dxa"/>
          </w:tcPr>
          <w:p w14:paraId="5FE710AA" w14:textId="7158DB5E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rigene</w:t>
            </w:r>
            <w:proofErr w:type="spellEnd"/>
          </w:p>
        </w:tc>
        <w:tc>
          <w:tcPr>
            <w:tcW w:w="1488" w:type="dxa"/>
          </w:tcPr>
          <w:p w14:paraId="3E774158" w14:textId="41938854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750200</w:t>
            </w:r>
          </w:p>
        </w:tc>
      </w:tr>
      <w:tr w:rsidR="00D336F2" w14:paraId="3A99D6FF" w14:textId="77777777" w:rsidTr="0040735B">
        <w:tc>
          <w:tcPr>
            <w:tcW w:w="803" w:type="dxa"/>
          </w:tcPr>
          <w:p w14:paraId="636FA30B" w14:textId="724F852F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7</w:t>
            </w:r>
          </w:p>
        </w:tc>
        <w:tc>
          <w:tcPr>
            <w:tcW w:w="3872" w:type="dxa"/>
          </w:tcPr>
          <w:p w14:paraId="4CCED7CE" w14:textId="2B19B694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mps</w:t>
            </w:r>
          </w:p>
        </w:tc>
        <w:tc>
          <w:tcPr>
            <w:tcW w:w="3221" w:type="dxa"/>
          </w:tcPr>
          <w:p w14:paraId="7A6CD006" w14:textId="16918330" w:rsidR="00D336F2" w:rsidRDefault="00A357AB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406" w:type="dxa"/>
          </w:tcPr>
          <w:p w14:paraId="3639C883" w14:textId="76B0DF20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ospec</w:t>
            </w:r>
            <w:proofErr w:type="spellEnd"/>
          </w:p>
        </w:tc>
        <w:tc>
          <w:tcPr>
            <w:tcW w:w="1488" w:type="dxa"/>
          </w:tcPr>
          <w:p w14:paraId="61CE18CA" w14:textId="783B18D7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MP-001</w:t>
            </w:r>
          </w:p>
        </w:tc>
      </w:tr>
      <w:tr w:rsidR="00D336F2" w14:paraId="3A3ED960" w14:textId="77777777" w:rsidTr="0040735B">
        <w:tc>
          <w:tcPr>
            <w:tcW w:w="803" w:type="dxa"/>
          </w:tcPr>
          <w:p w14:paraId="7744BD11" w14:textId="51B282CA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</w:t>
            </w:r>
          </w:p>
        </w:tc>
        <w:tc>
          <w:tcPr>
            <w:tcW w:w="3872" w:type="dxa"/>
          </w:tcPr>
          <w:p w14:paraId="23163801" w14:textId="7D602157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ubella</w:t>
            </w:r>
          </w:p>
        </w:tc>
        <w:tc>
          <w:tcPr>
            <w:tcW w:w="3221" w:type="dxa"/>
          </w:tcPr>
          <w:p w14:paraId="228AF386" w14:textId="5A0BC19C" w:rsidR="00D336F2" w:rsidRDefault="00A357AB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406" w:type="dxa"/>
          </w:tcPr>
          <w:p w14:paraId="266F3789" w14:textId="3B756AB2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ospec</w:t>
            </w:r>
            <w:proofErr w:type="spellEnd"/>
          </w:p>
        </w:tc>
        <w:tc>
          <w:tcPr>
            <w:tcW w:w="1488" w:type="dxa"/>
          </w:tcPr>
          <w:p w14:paraId="13B24CF4" w14:textId="77F28BCD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UB-291</w:t>
            </w:r>
          </w:p>
        </w:tc>
      </w:tr>
      <w:tr w:rsidR="00D336F2" w14:paraId="48ED47F6" w14:textId="77777777" w:rsidTr="0040735B">
        <w:tc>
          <w:tcPr>
            <w:tcW w:w="803" w:type="dxa"/>
          </w:tcPr>
          <w:p w14:paraId="6B315AD3" w14:textId="1F5374FF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4</w:t>
            </w:r>
          </w:p>
        </w:tc>
        <w:tc>
          <w:tcPr>
            <w:tcW w:w="3872" w:type="dxa"/>
          </w:tcPr>
          <w:p w14:paraId="5F763594" w14:textId="12EF3394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BV EBNA-1</w:t>
            </w:r>
          </w:p>
        </w:tc>
        <w:tc>
          <w:tcPr>
            <w:tcW w:w="3221" w:type="dxa"/>
          </w:tcPr>
          <w:p w14:paraId="5A80A5C6" w14:textId="2F9EE7FA" w:rsidR="00D336F2" w:rsidRDefault="002D536D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B</w:t>
            </w:r>
            <w:r w:rsidR="006469AA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1406" w:type="dxa"/>
          </w:tcPr>
          <w:p w14:paraId="54F26261" w14:textId="47AD32BF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bcam </w:t>
            </w:r>
          </w:p>
        </w:tc>
        <w:tc>
          <w:tcPr>
            <w:tcW w:w="1488" w:type="dxa"/>
          </w:tcPr>
          <w:p w14:paraId="71B5077D" w14:textId="494F4773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138345</w:t>
            </w:r>
          </w:p>
        </w:tc>
      </w:tr>
      <w:tr w:rsidR="00D336F2" w14:paraId="1FBE67B6" w14:textId="77777777" w:rsidTr="0040735B">
        <w:tc>
          <w:tcPr>
            <w:tcW w:w="803" w:type="dxa"/>
          </w:tcPr>
          <w:p w14:paraId="5445B06C" w14:textId="6EA303E2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6</w:t>
            </w:r>
          </w:p>
        </w:tc>
        <w:tc>
          <w:tcPr>
            <w:tcW w:w="3872" w:type="dxa"/>
          </w:tcPr>
          <w:p w14:paraId="108DF110" w14:textId="3E80F0C1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lpro</w:t>
            </w:r>
            <w:proofErr w:type="spellEnd"/>
          </w:p>
        </w:tc>
        <w:tc>
          <w:tcPr>
            <w:tcW w:w="3221" w:type="dxa"/>
          </w:tcPr>
          <w:p w14:paraId="6CF697B1" w14:textId="70BB4517" w:rsidR="00D336F2" w:rsidRDefault="00A357AB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ructural Protein </w:t>
            </w:r>
          </w:p>
        </w:tc>
        <w:tc>
          <w:tcPr>
            <w:tcW w:w="1406" w:type="dxa"/>
          </w:tcPr>
          <w:p w14:paraId="3065A46B" w14:textId="14647559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no</w:t>
            </w:r>
          </w:p>
        </w:tc>
        <w:tc>
          <w:tcPr>
            <w:tcW w:w="1488" w:type="dxa"/>
          </w:tcPr>
          <w:p w14:paraId="466159CA" w14:textId="76FE8A0D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593-V07E</w:t>
            </w:r>
          </w:p>
        </w:tc>
      </w:tr>
      <w:tr w:rsidR="00D336F2" w14:paraId="7B280B05" w14:textId="77777777" w:rsidTr="0040735B">
        <w:tc>
          <w:tcPr>
            <w:tcW w:w="803" w:type="dxa"/>
          </w:tcPr>
          <w:p w14:paraId="50FDA2AE" w14:textId="64F6249C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4</w:t>
            </w:r>
          </w:p>
        </w:tc>
        <w:tc>
          <w:tcPr>
            <w:tcW w:w="3872" w:type="dxa"/>
          </w:tcPr>
          <w:p w14:paraId="2D56D463" w14:textId="189C439E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 VLP1 (Enterovirus)</w:t>
            </w:r>
          </w:p>
        </w:tc>
        <w:tc>
          <w:tcPr>
            <w:tcW w:w="3221" w:type="dxa"/>
          </w:tcPr>
          <w:p w14:paraId="1AA281BF" w14:textId="30F4F2F3" w:rsidR="00D336F2" w:rsidRDefault="00B231F4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406" w:type="dxa"/>
          </w:tcPr>
          <w:p w14:paraId="771EB85F" w14:textId="4B2662A0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Mart</w:t>
            </w:r>
            <w:proofErr w:type="spellEnd"/>
          </w:p>
        </w:tc>
        <w:tc>
          <w:tcPr>
            <w:tcW w:w="1488" w:type="dxa"/>
          </w:tcPr>
          <w:p w14:paraId="70940F9E" w14:textId="77777777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36F2" w14:paraId="56C61F89" w14:textId="77777777" w:rsidTr="0040735B">
        <w:tc>
          <w:tcPr>
            <w:tcW w:w="803" w:type="dxa"/>
          </w:tcPr>
          <w:p w14:paraId="52F39695" w14:textId="389E5157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5</w:t>
            </w:r>
          </w:p>
        </w:tc>
        <w:tc>
          <w:tcPr>
            <w:tcW w:w="3872" w:type="dxa"/>
          </w:tcPr>
          <w:p w14:paraId="65E4A90B" w14:textId="3175F66F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BSAg</w:t>
            </w:r>
            <w:proofErr w:type="spellEnd"/>
          </w:p>
        </w:tc>
        <w:tc>
          <w:tcPr>
            <w:tcW w:w="3221" w:type="dxa"/>
          </w:tcPr>
          <w:p w14:paraId="417271F1" w14:textId="70E7FFFB" w:rsidR="00D336F2" w:rsidRDefault="00A357AB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406" w:type="dxa"/>
          </w:tcPr>
          <w:p w14:paraId="1035FFD0" w14:textId="67584C42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yBioSource</w:t>
            </w:r>
            <w:proofErr w:type="spellEnd"/>
          </w:p>
        </w:tc>
        <w:tc>
          <w:tcPr>
            <w:tcW w:w="1488" w:type="dxa"/>
          </w:tcPr>
          <w:p w14:paraId="02A388DC" w14:textId="74F0DAF6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BS142509</w:t>
            </w:r>
          </w:p>
        </w:tc>
      </w:tr>
      <w:tr w:rsidR="00D336F2" w14:paraId="5959692E" w14:textId="77777777" w:rsidTr="0040735B">
        <w:tc>
          <w:tcPr>
            <w:tcW w:w="803" w:type="dxa"/>
          </w:tcPr>
          <w:p w14:paraId="758CA441" w14:textId="0B1752E5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9</w:t>
            </w:r>
          </w:p>
        </w:tc>
        <w:tc>
          <w:tcPr>
            <w:tcW w:w="3872" w:type="dxa"/>
          </w:tcPr>
          <w:p w14:paraId="2F86550A" w14:textId="606D95BA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ricella Zoster Glycoprotein E</w:t>
            </w:r>
          </w:p>
        </w:tc>
        <w:tc>
          <w:tcPr>
            <w:tcW w:w="3221" w:type="dxa"/>
          </w:tcPr>
          <w:p w14:paraId="716C8FC3" w14:textId="3FD9A8FB" w:rsidR="00D336F2" w:rsidRDefault="00A357AB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406" w:type="dxa"/>
          </w:tcPr>
          <w:p w14:paraId="4F792B30" w14:textId="5E8A0EF4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yBioSource</w:t>
            </w:r>
            <w:proofErr w:type="spellEnd"/>
          </w:p>
        </w:tc>
        <w:tc>
          <w:tcPr>
            <w:tcW w:w="1488" w:type="dxa"/>
          </w:tcPr>
          <w:p w14:paraId="767AA002" w14:textId="09A498C0" w:rsidR="00D336F2" w:rsidRDefault="00D336F2" w:rsidP="00D336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BS553197</w:t>
            </w:r>
          </w:p>
        </w:tc>
      </w:tr>
    </w:tbl>
    <w:p w14:paraId="244EC6D7" w14:textId="19768ACD" w:rsidR="006A5B65" w:rsidRDefault="006A5B65" w:rsidP="004D10AC">
      <w:pPr>
        <w:spacing w:after="0"/>
        <w:rPr>
          <w:rFonts w:ascii="Arial" w:hAnsi="Arial" w:cs="Arial"/>
          <w:sz w:val="20"/>
          <w:szCs w:val="20"/>
        </w:rPr>
      </w:pPr>
    </w:p>
    <w:p w14:paraId="4A04C403" w14:textId="77777777" w:rsidR="004D10AC" w:rsidRPr="005B263A" w:rsidRDefault="004D10AC" w:rsidP="004D10AC">
      <w:pPr>
        <w:spacing w:after="0"/>
        <w:rPr>
          <w:rFonts w:ascii="Arial" w:hAnsi="Arial" w:cs="Arial"/>
          <w:b/>
          <w:bCs/>
        </w:rPr>
      </w:pPr>
    </w:p>
    <w:p w14:paraId="0E09C501" w14:textId="77777777" w:rsidR="006A5B65" w:rsidRDefault="006A5B65" w:rsidP="205E67D1">
      <w:pPr>
        <w:rPr>
          <w:rFonts w:ascii="Arial" w:hAnsi="Arial" w:cs="Arial"/>
        </w:rPr>
      </w:pPr>
    </w:p>
    <w:sectPr w:rsidR="006A5B65" w:rsidSect="004D10A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151063"/>
    <w:multiLevelType w:val="multilevel"/>
    <w:tmpl w:val="BE1CE0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FB741CC"/>
    <w:multiLevelType w:val="multilevel"/>
    <w:tmpl w:val="F18C4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94503FC"/>
    <w:multiLevelType w:val="multilevel"/>
    <w:tmpl w:val="0F5450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02425950">
    <w:abstractNumId w:val="0"/>
  </w:num>
  <w:num w:numId="2" w16cid:durableId="1332030208">
    <w:abstractNumId w:val="2"/>
  </w:num>
  <w:num w:numId="3" w16cid:durableId="18870658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BDD"/>
    <w:rsid w:val="00000604"/>
    <w:rsid w:val="00003649"/>
    <w:rsid w:val="00007CD9"/>
    <w:rsid w:val="000222FF"/>
    <w:rsid w:val="00027057"/>
    <w:rsid w:val="000428E3"/>
    <w:rsid w:val="00044587"/>
    <w:rsid w:val="00046076"/>
    <w:rsid w:val="00051798"/>
    <w:rsid w:val="0005258C"/>
    <w:rsid w:val="00094BB9"/>
    <w:rsid w:val="000A1F43"/>
    <w:rsid w:val="000C291B"/>
    <w:rsid w:val="000C6942"/>
    <w:rsid w:val="000D3E4D"/>
    <w:rsid w:val="000F3F2C"/>
    <w:rsid w:val="00106A2F"/>
    <w:rsid w:val="00140D81"/>
    <w:rsid w:val="00141E72"/>
    <w:rsid w:val="00162C58"/>
    <w:rsid w:val="00171B8F"/>
    <w:rsid w:val="001734D1"/>
    <w:rsid w:val="00173C1E"/>
    <w:rsid w:val="00184148"/>
    <w:rsid w:val="00194AFC"/>
    <w:rsid w:val="0019610B"/>
    <w:rsid w:val="00196487"/>
    <w:rsid w:val="001A6DC9"/>
    <w:rsid w:val="001C0233"/>
    <w:rsid w:val="001C2504"/>
    <w:rsid w:val="001F6289"/>
    <w:rsid w:val="002009B5"/>
    <w:rsid w:val="002128A2"/>
    <w:rsid w:val="002137B7"/>
    <w:rsid w:val="0025038D"/>
    <w:rsid w:val="002534FF"/>
    <w:rsid w:val="00254C80"/>
    <w:rsid w:val="00295CC6"/>
    <w:rsid w:val="002A27DE"/>
    <w:rsid w:val="002D536D"/>
    <w:rsid w:val="002E70E7"/>
    <w:rsid w:val="003164F5"/>
    <w:rsid w:val="00320343"/>
    <w:rsid w:val="003306DD"/>
    <w:rsid w:val="00330B34"/>
    <w:rsid w:val="003317AE"/>
    <w:rsid w:val="003318D3"/>
    <w:rsid w:val="0034160D"/>
    <w:rsid w:val="003514AE"/>
    <w:rsid w:val="00353026"/>
    <w:rsid w:val="00357DE7"/>
    <w:rsid w:val="00371EC3"/>
    <w:rsid w:val="00373A35"/>
    <w:rsid w:val="003754F1"/>
    <w:rsid w:val="00390EFF"/>
    <w:rsid w:val="0039246D"/>
    <w:rsid w:val="00395AAD"/>
    <w:rsid w:val="003978A2"/>
    <w:rsid w:val="003C1322"/>
    <w:rsid w:val="003C5DB9"/>
    <w:rsid w:val="003D4006"/>
    <w:rsid w:val="0040735B"/>
    <w:rsid w:val="004114A6"/>
    <w:rsid w:val="00414DA3"/>
    <w:rsid w:val="00417F86"/>
    <w:rsid w:val="00423ECB"/>
    <w:rsid w:val="004241AE"/>
    <w:rsid w:val="00451851"/>
    <w:rsid w:val="00453952"/>
    <w:rsid w:val="004660A9"/>
    <w:rsid w:val="00483E91"/>
    <w:rsid w:val="00487CC1"/>
    <w:rsid w:val="00492ED0"/>
    <w:rsid w:val="0049447C"/>
    <w:rsid w:val="004C3A1F"/>
    <w:rsid w:val="004C47C7"/>
    <w:rsid w:val="004C66F4"/>
    <w:rsid w:val="004C7757"/>
    <w:rsid w:val="004D10AC"/>
    <w:rsid w:val="004D78A6"/>
    <w:rsid w:val="004F2C69"/>
    <w:rsid w:val="0050163C"/>
    <w:rsid w:val="00504EF6"/>
    <w:rsid w:val="00506CAB"/>
    <w:rsid w:val="005412C3"/>
    <w:rsid w:val="00563FBE"/>
    <w:rsid w:val="00581C6A"/>
    <w:rsid w:val="00591062"/>
    <w:rsid w:val="005A3C54"/>
    <w:rsid w:val="005A6E71"/>
    <w:rsid w:val="005B263A"/>
    <w:rsid w:val="005B713D"/>
    <w:rsid w:val="005C608A"/>
    <w:rsid w:val="005D0D9B"/>
    <w:rsid w:val="005D6F38"/>
    <w:rsid w:val="00615422"/>
    <w:rsid w:val="006423F7"/>
    <w:rsid w:val="006469AA"/>
    <w:rsid w:val="00650A7D"/>
    <w:rsid w:val="00652351"/>
    <w:rsid w:val="00662D23"/>
    <w:rsid w:val="0066399D"/>
    <w:rsid w:val="0067526B"/>
    <w:rsid w:val="006777AC"/>
    <w:rsid w:val="00686C01"/>
    <w:rsid w:val="00690825"/>
    <w:rsid w:val="0069519C"/>
    <w:rsid w:val="006A5B65"/>
    <w:rsid w:val="006C77A4"/>
    <w:rsid w:val="006D2B20"/>
    <w:rsid w:val="006D45E3"/>
    <w:rsid w:val="006E3876"/>
    <w:rsid w:val="006F1A39"/>
    <w:rsid w:val="00720625"/>
    <w:rsid w:val="007254F5"/>
    <w:rsid w:val="00735148"/>
    <w:rsid w:val="00735C27"/>
    <w:rsid w:val="00750D5E"/>
    <w:rsid w:val="00760553"/>
    <w:rsid w:val="007A4913"/>
    <w:rsid w:val="007A7CB1"/>
    <w:rsid w:val="008250D0"/>
    <w:rsid w:val="00835481"/>
    <w:rsid w:val="00837480"/>
    <w:rsid w:val="00845B43"/>
    <w:rsid w:val="00851D19"/>
    <w:rsid w:val="00864A84"/>
    <w:rsid w:val="008724C4"/>
    <w:rsid w:val="008A1203"/>
    <w:rsid w:val="008B1177"/>
    <w:rsid w:val="008B3D99"/>
    <w:rsid w:val="008C3FF6"/>
    <w:rsid w:val="008D25C7"/>
    <w:rsid w:val="008E4BFA"/>
    <w:rsid w:val="00923F49"/>
    <w:rsid w:val="00926D82"/>
    <w:rsid w:val="00934290"/>
    <w:rsid w:val="00943B32"/>
    <w:rsid w:val="0095131B"/>
    <w:rsid w:val="00963A38"/>
    <w:rsid w:val="00966F0A"/>
    <w:rsid w:val="00974646"/>
    <w:rsid w:val="009800EF"/>
    <w:rsid w:val="00980733"/>
    <w:rsid w:val="00996F2A"/>
    <w:rsid w:val="009A2F21"/>
    <w:rsid w:val="009A6B93"/>
    <w:rsid w:val="009D295B"/>
    <w:rsid w:val="009D389A"/>
    <w:rsid w:val="00A05F7B"/>
    <w:rsid w:val="00A17D18"/>
    <w:rsid w:val="00A348AD"/>
    <w:rsid w:val="00A357AB"/>
    <w:rsid w:val="00A37A65"/>
    <w:rsid w:val="00A5517A"/>
    <w:rsid w:val="00A651F3"/>
    <w:rsid w:val="00A75215"/>
    <w:rsid w:val="00A873F8"/>
    <w:rsid w:val="00AB2824"/>
    <w:rsid w:val="00AC4C08"/>
    <w:rsid w:val="00AD4B46"/>
    <w:rsid w:val="00B05EDF"/>
    <w:rsid w:val="00B216CC"/>
    <w:rsid w:val="00B231F4"/>
    <w:rsid w:val="00B32043"/>
    <w:rsid w:val="00B92607"/>
    <w:rsid w:val="00BA0CA7"/>
    <w:rsid w:val="00BA2222"/>
    <w:rsid w:val="00BC6B11"/>
    <w:rsid w:val="00BD6A72"/>
    <w:rsid w:val="00BE7B8A"/>
    <w:rsid w:val="00BF3E9A"/>
    <w:rsid w:val="00C000A2"/>
    <w:rsid w:val="00C37BE7"/>
    <w:rsid w:val="00C518E5"/>
    <w:rsid w:val="00C56339"/>
    <w:rsid w:val="00C704B7"/>
    <w:rsid w:val="00C72EA7"/>
    <w:rsid w:val="00C87E32"/>
    <w:rsid w:val="00CA04B1"/>
    <w:rsid w:val="00CA3548"/>
    <w:rsid w:val="00CA476E"/>
    <w:rsid w:val="00CB0F3C"/>
    <w:rsid w:val="00CB2036"/>
    <w:rsid w:val="00CB36A7"/>
    <w:rsid w:val="00CB5BE8"/>
    <w:rsid w:val="00CB62FC"/>
    <w:rsid w:val="00CC3176"/>
    <w:rsid w:val="00CE0F29"/>
    <w:rsid w:val="00CE3992"/>
    <w:rsid w:val="00D02DBB"/>
    <w:rsid w:val="00D16C7B"/>
    <w:rsid w:val="00D238FA"/>
    <w:rsid w:val="00D336F2"/>
    <w:rsid w:val="00D513AA"/>
    <w:rsid w:val="00D65AF1"/>
    <w:rsid w:val="00D71E14"/>
    <w:rsid w:val="00D83899"/>
    <w:rsid w:val="00D942DD"/>
    <w:rsid w:val="00DB1BDD"/>
    <w:rsid w:val="00DD58BB"/>
    <w:rsid w:val="00DD72F3"/>
    <w:rsid w:val="00E06C8A"/>
    <w:rsid w:val="00E07D2A"/>
    <w:rsid w:val="00E13625"/>
    <w:rsid w:val="00E362AD"/>
    <w:rsid w:val="00E9792E"/>
    <w:rsid w:val="00EA3DBD"/>
    <w:rsid w:val="00F20300"/>
    <w:rsid w:val="00F41BB8"/>
    <w:rsid w:val="00F5136C"/>
    <w:rsid w:val="00F87F8A"/>
    <w:rsid w:val="00FA26D8"/>
    <w:rsid w:val="00FB0977"/>
    <w:rsid w:val="00FB5BE7"/>
    <w:rsid w:val="00FC216C"/>
    <w:rsid w:val="00FD012D"/>
    <w:rsid w:val="00FD0DA9"/>
    <w:rsid w:val="00FE1F3B"/>
    <w:rsid w:val="00FF3796"/>
    <w:rsid w:val="00FF6BE3"/>
    <w:rsid w:val="11C19422"/>
    <w:rsid w:val="205E67D1"/>
    <w:rsid w:val="20ABB7AB"/>
    <w:rsid w:val="400D055D"/>
    <w:rsid w:val="577ED88B"/>
    <w:rsid w:val="62637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A54619"/>
  <w15:chartTrackingRefBased/>
  <w15:docId w15:val="{78D5C9C0-7825-4DCE-8E12-FAAE05FB1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9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9A6B9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93429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6154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362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paragraph">
    <w:name w:val="paragraph"/>
    <w:basedOn w:val="Normal"/>
    <w:rsid w:val="00F41B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F41BB8"/>
  </w:style>
  <w:style w:type="character" w:customStyle="1" w:styleId="eop">
    <w:name w:val="eop"/>
    <w:basedOn w:val="DefaultParagraphFont"/>
    <w:rsid w:val="00F41BB8"/>
  </w:style>
  <w:style w:type="character" w:styleId="CommentReference">
    <w:name w:val="annotation reference"/>
    <w:basedOn w:val="DefaultParagraphFont"/>
    <w:uiPriority w:val="99"/>
    <w:semiHidden/>
    <w:unhideWhenUsed/>
    <w:rsid w:val="003530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30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30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30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302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63A38"/>
    <w:pPr>
      <w:spacing w:after="0" w:line="240" w:lineRule="auto"/>
    </w:pPr>
  </w:style>
  <w:style w:type="character" w:customStyle="1" w:styleId="id-label">
    <w:name w:val="id-label"/>
    <w:basedOn w:val="DefaultParagraphFont"/>
    <w:rsid w:val="00720625"/>
  </w:style>
  <w:style w:type="character" w:styleId="Strong">
    <w:name w:val="Strong"/>
    <w:basedOn w:val="DefaultParagraphFont"/>
    <w:uiPriority w:val="22"/>
    <w:qFormat/>
    <w:rsid w:val="0072062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53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1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8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4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7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2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6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33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830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363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220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05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612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4091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9885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2728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24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3295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5428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8093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6449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5794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9170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3407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1085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1995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40107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0312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8150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7827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2256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219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6053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5419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5752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6728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9271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7900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5131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0139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4794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0919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4737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3744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0479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5550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3880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74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8924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9241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5127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6319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046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2076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6892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0191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91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192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2962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7017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0401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1606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443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1217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2902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6121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3699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8848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312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132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8976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3883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0520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737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5955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6335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3326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9533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9614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529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8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8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8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D671AF-30D2-49B6-AE89-9BB629D666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8</TotalTime>
  <Pages>1</Pages>
  <Words>323</Words>
  <Characters>2022</Characters>
  <Application>Microsoft Office Word</Application>
  <DocSecurity>0</DocSecurity>
  <Lines>252</Lines>
  <Paragraphs>2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isac Guzman Rivera</dc:creator>
  <cp:keywords/>
  <dc:description/>
  <cp:lastModifiedBy>Rahul Ukey</cp:lastModifiedBy>
  <cp:revision>56</cp:revision>
  <cp:lastPrinted>2024-07-03T20:47:00Z</cp:lastPrinted>
  <dcterms:created xsi:type="dcterms:W3CDTF">2025-06-30T20:16:00Z</dcterms:created>
  <dcterms:modified xsi:type="dcterms:W3CDTF">2025-07-21T2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7faacf1c2af25001793e763932e69f7db2291f08c98de4ced2ae0599a22195</vt:lpwstr>
  </property>
</Properties>
</file>